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DF9" w:rsidRPr="00695D0B" w:rsidRDefault="001F6DF9" w:rsidP="001F6DF9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44E03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3</w:t>
      </w:r>
    </w:p>
    <w:tbl>
      <w:tblPr>
        <w:tblW w:w="4940" w:type="dxa"/>
        <w:jc w:val="center"/>
        <w:tblInd w:w="98" w:type="dxa"/>
        <w:tblLook w:val="04A0"/>
      </w:tblPr>
      <w:tblGrid>
        <w:gridCol w:w="2780"/>
        <w:gridCol w:w="1080"/>
        <w:gridCol w:w="1080"/>
      </w:tblGrid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st classified gene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emmatimo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p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trospi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htaekwan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M7_genus_incertae_sed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3_genus_incertae_sed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hingomo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p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il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ast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eggiat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p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egeti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itinopha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1F6DF9" w:rsidRPr="000F218D" w:rsidTr="00905F91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DD0BE2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D0B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rateur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DF9" w:rsidRPr="000F218D" w:rsidRDefault="001F6DF9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21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</w:tbl>
    <w:p w:rsidR="003979E5" w:rsidRDefault="003979E5"/>
    <w:sectPr w:rsidR="00397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79E5" w:rsidRDefault="003979E5" w:rsidP="001F6DF9">
      <w:r>
        <w:separator/>
      </w:r>
    </w:p>
  </w:endnote>
  <w:endnote w:type="continuationSeparator" w:id="1">
    <w:p w:rsidR="003979E5" w:rsidRDefault="003979E5" w:rsidP="001F6D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79E5" w:rsidRDefault="003979E5" w:rsidP="001F6DF9">
      <w:r>
        <w:separator/>
      </w:r>
    </w:p>
  </w:footnote>
  <w:footnote w:type="continuationSeparator" w:id="1">
    <w:p w:rsidR="003979E5" w:rsidRDefault="003979E5" w:rsidP="001F6D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6DF9"/>
    <w:rsid w:val="001F6DF9"/>
    <w:rsid w:val="00397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D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F6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F6DF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F6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F6DF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4-05-05T09:54:00Z</dcterms:created>
  <dcterms:modified xsi:type="dcterms:W3CDTF">2014-05-05T09:54:00Z</dcterms:modified>
</cp:coreProperties>
</file>